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B1A7E" w14:textId="47C7F76D" w:rsidR="00A16D74" w:rsidRPr="00A15BDD" w:rsidRDefault="00303E8F" w:rsidP="00A16D7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03E8F">
        <w:rPr>
          <w:rFonts w:cstheme="minorHAnsi"/>
          <w:b/>
        </w:rPr>
        <w:t>Multimedia Appendix 15. Correlations among study variables at week 8.</w:t>
      </w:r>
      <w:bookmarkStart w:id="0" w:name="_GoBack"/>
      <w:bookmarkEnd w:id="0"/>
    </w:p>
    <w:tbl>
      <w:tblPr>
        <w:tblW w:w="12838" w:type="dxa"/>
        <w:tblInd w:w="-42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A16D74" w:rsidRPr="00A15BDD" w14:paraId="2A4076BA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444CEF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Variabl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483BBA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280C50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6D2651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63AF52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49919D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64100B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C8784C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BBD0A6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8</w:t>
            </w:r>
          </w:p>
        </w:tc>
      </w:tr>
      <w:tr w:rsidR="00A16D74" w:rsidRPr="00A15BDD" w14:paraId="146A4A9F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179251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Gender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54F19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C5D2C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32EAD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68F55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98779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30170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EF114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758B3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A16D74" w:rsidRPr="00A15BDD" w14:paraId="5CAA5E0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4CBD6B7C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56F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9F7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57E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019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05A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63D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E61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70B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7F7538D6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EE5C67A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F5F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B3D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BC5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ED6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C0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8DB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363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BCC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6A0B7BC5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F126C31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76C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AE7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2D4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B88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709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C86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901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308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1568B3F9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59819CB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69CC" w14:textId="77777777" w:rsidR="00A16D74" w:rsidRPr="00A15BDD" w:rsidRDefault="00A16D74" w:rsidP="006B1656">
            <w:pPr>
              <w:pStyle w:val="NoSpacing"/>
              <w:jc w:val="center"/>
            </w:pPr>
            <w: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83E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627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C9B1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651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1EE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988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018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3D0244C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6CCD0AB5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A4E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57E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198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489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1FB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E07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103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3B5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4BCD9754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B14CED9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Living Situ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24C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179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331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37F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28E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A01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CC4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5FE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56F8C218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293341C5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DB4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6C9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AED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F01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3E61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E68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BA5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414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65280E02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03B097B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89B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85F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80A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B4E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DB4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0DD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727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B05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2DDAB7D1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CAE42DC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Chronic Conditions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CD7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E68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037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</w:t>
            </w:r>
            <w:r>
              <w:rPr>
                <w:rFonts w:cstheme="minorHAnsi"/>
              </w:rPr>
              <w:t>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C31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776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CF8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619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6E6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741D4DC9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3ACAA890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7BC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1E2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224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8191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8E3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951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8DA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90D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6DC18C6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33E1560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D95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CEA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BEE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5C6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26B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72D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D62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A8E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6A9E45BB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3533AB46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Satisfaction with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794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019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E5A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2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FB0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46C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932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AB2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30F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7CC9360F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4E5FF62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346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6F0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B701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974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3B1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C9B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BFA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4B8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76328A9D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4E2BCA3F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A2D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BE51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E35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9BF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57F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03D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D43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8FD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1FBF7DA3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0BFCA2F2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Physic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E5C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97D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5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4AC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697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257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36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F58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93C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778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061C403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0438DAA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761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420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CEC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85D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23C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7C9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350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1F6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7B2A52D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4D7F4EB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8FA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8B1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772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DFF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E7C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C01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648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8D4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6442A8B2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1B862CA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Ment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95D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8</w:t>
            </w:r>
            <w:r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CE6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D33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8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820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5F1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EEE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25E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2261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09DDEF4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C4E9D1D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435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55E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C38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03D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E56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F85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A7E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064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4D297B42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231E2BF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6C5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0CD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4A3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B25D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A06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858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AFF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40D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1092AD18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B6A817F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Flourish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BBE7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73C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1BA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0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6E2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6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50B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832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3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725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5C0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2BFA1F7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6072890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1B0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483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1EB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A61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DF1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111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0E0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BDC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2D45457B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3596A79F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54D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241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214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9C78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89F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025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2781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7BA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A16D74" w:rsidRPr="00A15BDD" w14:paraId="4E781459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5873FAC" w14:textId="77777777" w:rsidR="00A16D74" w:rsidRPr="00A15BDD" w:rsidRDefault="00A16D74" w:rsidP="00A16D7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Depressive Symptom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937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4CF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8369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5CDC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5EB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5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FAA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4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E1D2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EB6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7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</w:tr>
      <w:tr w:rsidR="00A16D74" w:rsidRPr="00A15BDD" w14:paraId="5B60FE18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FB18866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AAB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EDE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7734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003F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628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AA3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F40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0B9B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</w:tr>
      <w:tr w:rsidR="00A16D74" w:rsidRPr="00A15BDD" w14:paraId="60B5E7AF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300BA48" w14:textId="77777777" w:rsidR="00A16D74" w:rsidRPr="00A15BDD" w:rsidRDefault="00A16D74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F734A6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AB8BA3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18C310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FFDDE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F1D83E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0198C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4E73AA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B82025" w14:textId="77777777" w:rsidR="00A16D74" w:rsidRPr="00A15BDD" w:rsidRDefault="00A16D74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</w:tbl>
    <w:p w14:paraId="3D85FFEA" w14:textId="77777777" w:rsidR="00A16D74" w:rsidRPr="00901183" w:rsidRDefault="00A16D74" w:rsidP="00A16D74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901183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901183">
        <w:rPr>
          <w:rFonts w:asciiTheme="minorHAnsi" w:hAnsiTheme="minorHAnsi" w:cstheme="minorHAnsi"/>
          <w:sz w:val="22"/>
          <w:szCs w:val="22"/>
        </w:rPr>
        <w:t xml:space="preserve"> Living Situation = Living with others (anchored against living alone), Gender = Male (anchored against referent Female, Chronic Conditions = Number of chronic health conditions. 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1 level (2-tailed).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5 level (2-tailed).</w:t>
      </w:r>
    </w:p>
    <w:p w14:paraId="486BF041" w14:textId="77777777" w:rsidR="007037FC" w:rsidRDefault="007037FC"/>
    <w:sectPr w:rsidR="007037FC" w:rsidSect="00303E8F">
      <w:pgSz w:w="16838" w:h="11906" w:orient="landscape"/>
      <w:pgMar w:top="113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B0767A"/>
    <w:multiLevelType w:val="hybridMultilevel"/>
    <w:tmpl w:val="D82ED594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D74"/>
    <w:rsid w:val="00027E64"/>
    <w:rsid w:val="00303E8F"/>
    <w:rsid w:val="006A7596"/>
    <w:rsid w:val="007037FC"/>
    <w:rsid w:val="00A16D74"/>
    <w:rsid w:val="00B7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C026E"/>
  <w15:chartTrackingRefBased/>
  <w15:docId w15:val="{BBA6E699-CBE3-4270-9495-FB657D8B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6D7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A16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A16D74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3:03:00Z</dcterms:created>
  <dcterms:modified xsi:type="dcterms:W3CDTF">2021-07-29T23:03:00Z</dcterms:modified>
</cp:coreProperties>
</file>